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22"/>
      </w:tblGrid>
      <w:tr w:rsidR="00AB3E73" w:rsidRPr="0001346E" w:rsidTr="00046B92">
        <w:tc>
          <w:tcPr>
            <w:tcW w:w="9622" w:type="dxa"/>
          </w:tcPr>
          <w:p w:rsidR="00AB3E73" w:rsidRPr="0001346E" w:rsidRDefault="00FF540D" w:rsidP="00FF540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3683000" cy="4572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FigS1_v2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30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3E73" w:rsidRPr="00A42F58" w:rsidTr="00046B92">
        <w:tc>
          <w:tcPr>
            <w:tcW w:w="9622" w:type="dxa"/>
          </w:tcPr>
          <w:p w:rsidR="005A55F5" w:rsidRDefault="005A55F5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7A1800" w:rsidRDefault="007A1800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B3E73" w:rsidRPr="00E41861" w:rsidRDefault="00AB3E73" w:rsidP="00FF54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346E">
              <w:rPr>
                <w:rFonts w:ascii="Arial" w:hAnsi="Arial" w:cs="Arial"/>
                <w:b/>
                <w:sz w:val="20"/>
                <w:szCs w:val="20"/>
                <w:lang w:val="en-US"/>
              </w:rPr>
              <w:t>Figure S</w:t>
            </w:r>
            <w:r w:rsidR="00DB01B3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="00E4186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41861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ssociations between </w:t>
            </w:r>
            <w:r w:rsidR="00E41861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dditional </w:t>
            </w:r>
            <w:r w:rsidR="00E41861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equence features and calcium </w:t>
            </w:r>
            <w:r w:rsidR="00E41861" w:rsidRPr="00352800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oscillation scores</w:t>
            </w:r>
            <w:r w:rsidR="00E41861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41861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A)</w:t>
            </w:r>
            <w:r w:rsidR="00E41861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Distribution</w:t>
            </w:r>
            <w:r w:rsidR="00E41861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of ASO lengths for all ASOs evaluated in neuronal cells for calcium oscillations. </w:t>
            </w:r>
            <w:r w:rsidR="00E41861" w:rsidRPr="00E41861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B)</w:t>
            </w:r>
            <w:r w:rsidR="00E41861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Boxplots of calcium oscillation scores stratified by ASO length.</w:t>
            </w:r>
            <w:r w:rsidR="00577E2D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77E2D" w:rsidRPr="00577E2D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C)</w:t>
            </w:r>
            <w:r w:rsidR="00577E2D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77E2D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Distribution</w:t>
            </w:r>
            <w:r w:rsidR="00577E2D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of the number of LNA-modified nucleotides per ASO for all ASOs. </w:t>
            </w:r>
            <w:r w:rsidR="00577E2D" w:rsidRPr="00577E2D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D)</w:t>
            </w:r>
            <w:r w:rsidR="00577E2D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Boxplots of calcium oscillation scores stratified by number of LNA-nucleotides per ASO.</w:t>
            </w:r>
            <w:r w:rsidR="00493647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93647" w:rsidRPr="00493647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E)</w:t>
            </w:r>
            <w:r w:rsidR="00493647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Scatterplot of median calcium oscillation scores </w:t>
            </w:r>
            <w:r w:rsidR="00493647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stratified by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ASO</w:t>
            </w:r>
            <w:r w:rsidR="00493647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length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. Nonparametric correlation coefficient calculated as Spearman's rank correlation (</w:t>
            </w:r>
            <w:r w:rsidR="00493647" w:rsidRPr="00216C34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  <w:lang w:val="en-US"/>
              </w:rPr>
              <w:t>⍴</w:t>
            </w:r>
            <w:r w:rsidR="00493647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with test for significance (</w:t>
            </w:r>
            <w:r w:rsidR="00493647" w:rsidRPr="00216C34">
              <w:rPr>
                <w:rFonts w:ascii="Arial" w:hAnsi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) using an </w:t>
            </w:r>
            <w:r w:rsidR="00493647" w:rsidRPr="00216C34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﻿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asymptotic approximation of the Student's </w:t>
            </w:r>
            <w:r w:rsidR="00493647" w:rsidRPr="00216C34">
              <w:rPr>
                <w:rFonts w:ascii="Arial" w:hAnsi="Arial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 w:rsidR="00493647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-distribution. Dashed trend line calculated by linear least-square fitting.</w:t>
            </w:r>
            <w:r w:rsidR="00493647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93647" w:rsidRPr="00493647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F)</w:t>
            </w:r>
            <w:r w:rsidR="00493647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Same as E), but stratified by number of LNA-nucleotides.</w:t>
            </w:r>
          </w:p>
        </w:tc>
      </w:tr>
    </w:tbl>
    <w:p w:rsidR="00AB3E73" w:rsidRPr="0001346E" w:rsidRDefault="00AB3E73" w:rsidP="00FF540D">
      <w:pPr>
        <w:rPr>
          <w:rFonts w:ascii="Arial" w:hAnsi="Arial" w:cs="Arial"/>
          <w:lang w:val="en-US"/>
        </w:rPr>
      </w:pPr>
    </w:p>
    <w:p w:rsidR="00AB3E73" w:rsidRDefault="00AB3E73" w:rsidP="00FF540D">
      <w:pPr>
        <w:rPr>
          <w:rFonts w:ascii="Arial" w:hAnsi="Arial" w:cs="Arial"/>
          <w:lang w:val="en-US"/>
        </w:rPr>
      </w:pPr>
    </w:p>
    <w:p w:rsidR="00582D25" w:rsidRDefault="00582D25" w:rsidP="00FF540D">
      <w:pPr>
        <w:rPr>
          <w:rFonts w:ascii="Arial" w:hAnsi="Arial" w:cs="Arial"/>
          <w:lang w:val="en-US"/>
        </w:rPr>
      </w:pPr>
    </w:p>
    <w:p w:rsidR="00582D25" w:rsidRDefault="00582D25" w:rsidP="00FF540D">
      <w:pPr>
        <w:rPr>
          <w:rFonts w:ascii="Arial" w:hAnsi="Arial" w:cs="Arial"/>
          <w:lang w:val="en-US"/>
        </w:rPr>
      </w:pPr>
    </w:p>
    <w:p w:rsidR="00582D25" w:rsidRDefault="00582D25" w:rsidP="00582D25">
      <w:pPr>
        <w:rPr>
          <w:rFonts w:ascii="Arial" w:hAnsi="Arial" w:cs="Arial"/>
          <w:lang w:val="en-US"/>
        </w:rPr>
      </w:pPr>
    </w:p>
    <w:p w:rsidR="00582D25" w:rsidRDefault="00582D25" w:rsidP="00582D25">
      <w:pPr>
        <w:rPr>
          <w:rFonts w:ascii="Arial" w:hAnsi="Arial" w:cs="Arial"/>
          <w:lang w:val="en-US"/>
        </w:rPr>
      </w:pPr>
    </w:p>
    <w:p w:rsidR="00582D25" w:rsidRDefault="00582D25" w:rsidP="00582D25">
      <w:pPr>
        <w:rPr>
          <w:rFonts w:ascii="Arial" w:hAnsi="Arial" w:cs="Arial"/>
          <w:lang w:val="en-US"/>
        </w:rPr>
      </w:pPr>
    </w:p>
    <w:sectPr w:rsidR="00582D25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B5E93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7F5CE6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3:00Z</dcterms:created>
  <dcterms:modified xsi:type="dcterms:W3CDTF">2022-02-12T05:33:00Z</dcterms:modified>
</cp:coreProperties>
</file>